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4CBA6" w14:textId="22651B56" w:rsidR="007813F9" w:rsidRPr="00641D59" w:rsidRDefault="00200745" w:rsidP="00633F4E">
      <w:pPr>
        <w:pStyle w:val="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41D59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641D59"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CN"/>
        </w:rPr>
        <w:t xml:space="preserve"> S</w:t>
      </w:r>
      <w:r w:rsidR="00466341"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CN"/>
        </w:rPr>
        <w:t>3</w:t>
      </w:r>
      <w:r w:rsidRPr="00641D59">
        <w:rPr>
          <w:rFonts w:ascii="Times New Roman" w:hAnsi="Times New Roman" w:cs="Times New Roman"/>
          <w:b/>
          <w:bCs/>
          <w:color w:val="auto"/>
          <w:sz w:val="24"/>
          <w:szCs w:val="24"/>
        </w:rPr>
        <w:t>. Baseline Characteristics After Inverse Probability of Treatment Weighting</w:t>
      </w:r>
    </w:p>
    <w:tbl>
      <w:tblPr>
        <w:tblW w:w="5803" w:type="pct"/>
        <w:jc w:val="center"/>
        <w:tblLook w:val="0420" w:firstRow="1" w:lastRow="0" w:firstColumn="0" w:lastColumn="0" w:noHBand="0" w:noVBand="1"/>
      </w:tblPr>
      <w:tblGrid>
        <w:gridCol w:w="1844"/>
        <w:gridCol w:w="1843"/>
        <w:gridCol w:w="1843"/>
        <w:gridCol w:w="1936"/>
        <w:gridCol w:w="900"/>
        <w:gridCol w:w="715"/>
        <w:gridCol w:w="559"/>
      </w:tblGrid>
      <w:tr w:rsidR="007813F9" w:rsidRPr="00F51EC3" w14:paraId="29C96A47" w14:textId="77777777" w:rsidTr="00633F4E">
        <w:trPr>
          <w:trHeight w:val="624"/>
          <w:tblHeader/>
          <w:jc w:val="center"/>
        </w:trPr>
        <w:tc>
          <w:tcPr>
            <w:tcW w:w="95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534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95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B36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5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1924" w14:textId="3B3A4DC6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100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4AEE" w14:textId="30BA8E9A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46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3F9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37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4C8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29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DED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D</w:t>
            </w:r>
          </w:p>
        </w:tc>
      </w:tr>
      <w:tr w:rsidR="007813F9" w:rsidRPr="00F51EC3" w14:paraId="45C94FB2" w14:textId="77777777" w:rsidTr="00633F4E">
        <w:trPr>
          <w:trHeight w:val="624"/>
          <w:tblHeader/>
          <w:jc w:val="center"/>
        </w:trPr>
        <w:tc>
          <w:tcPr>
            <w:tcW w:w="95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DCC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17A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85E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1B7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146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86C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93A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23638F16" w14:textId="77777777" w:rsidTr="00633F4E">
        <w:trPr>
          <w:jc w:val="center"/>
        </w:trPr>
        <w:tc>
          <w:tcPr>
            <w:tcW w:w="9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33E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(weight)</w:t>
            </w:r>
          </w:p>
        </w:tc>
        <w:tc>
          <w:tcPr>
            <w:tcW w:w="9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593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5.83</w:t>
            </w:r>
          </w:p>
        </w:tc>
        <w:tc>
          <w:tcPr>
            <w:tcW w:w="9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9AE0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3.43</w:t>
            </w:r>
          </w:p>
        </w:tc>
        <w:tc>
          <w:tcPr>
            <w:tcW w:w="10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0F3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2.40</w:t>
            </w:r>
          </w:p>
        </w:tc>
        <w:tc>
          <w:tcPr>
            <w:tcW w:w="4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EA2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C77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BAA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0A0D6943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0BC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, M (Q₁, Q₃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4B8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94 (21.88,24.52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542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83 (21.78, 24.52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9C7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05 (21.88, 24.52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E56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22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E47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9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EA2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7</w:t>
            </w:r>
          </w:p>
        </w:tc>
      </w:tr>
      <w:tr w:rsidR="007813F9" w:rsidRPr="00F51EC3" w14:paraId="601B7BCF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F506" w14:textId="3A5E7B3F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oB</w:t>
            </w: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 (Q₁, Q₃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BE2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0 (9.00,15.00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736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0 (9.00, 15.00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12F4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0 (8.00, 15.00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011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09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CEA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CE3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7813F9" w:rsidRPr="00F51EC3" w14:paraId="7FD1EF31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8DE4" w14:textId="52EE0705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279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A0F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3164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A7A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56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54A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0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847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</w:tr>
      <w:tr w:rsidR="007813F9" w:rsidRPr="00F51EC3" w14:paraId="3BE155DA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37D1" w14:textId="5FC2A031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 w:rsidRPr="00F51EC3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211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8.43 (64.79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88B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5.98 (66.78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4114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.44 (62.79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4E1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C08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557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3AC216D5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58B2" w14:textId="48886FC3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8FF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7.41 (35.21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AE6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7.45 (33.22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7DA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.96 (37.21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7B5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81F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B3A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22464B72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C039" w14:textId="7F8A23EC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COG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123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A038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43A8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708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1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C57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E2B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7813F9" w:rsidRPr="00F51EC3" w14:paraId="5A929C90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25A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B42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4.33 (79.64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498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8.36 (79.88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C36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5.97 (79.40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E33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C524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E23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0EDBD925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18A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9E6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1.50 (20.36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9AA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07 (20.12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F24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.43 (20.60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862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94F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42F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639160FF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2AFF" w14:textId="09E9F180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483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15B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B5A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3C3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0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78C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19C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7813F9" w:rsidRPr="00F51EC3" w14:paraId="30E83C32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0CF2" w14:textId="0508DF8C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98D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4.06 (78.05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9D1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2.88 (78.19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4B0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1.18 (77.91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688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7E6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DED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6C9DBC87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0C53" w14:textId="4074A532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B4E8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.77 (21.95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D93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.55 (21.81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B78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.22 (22.09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41E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6F7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2BB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45139ADC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6CB8" w14:textId="6DC2907D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eatment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BB6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B2F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79D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FB9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0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110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3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D10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7813F9" w:rsidRPr="00F51EC3" w14:paraId="61B17D1B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BAB1" w14:textId="50FD0844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D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DA8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6.65 (44.39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A97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3.76 (44.45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F39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2.90 (44.32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666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78D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3CC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23C05B04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5F94" w14:textId="1632E728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ACT-ID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AAB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9.18 (55.61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568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.68 (55.55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42B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.50 (55.68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4F7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276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899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37B06466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6C0A" w14:textId="353666FF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FIGO </w:t>
            </w: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8F5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5F3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52D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FE5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0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093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8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C3B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7813F9" w:rsidRPr="00F51EC3" w14:paraId="51CD6647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63A4" w14:textId="7494CB14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421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1.53 (76.11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A9C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6.58 (76.24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F1F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4.95 (75.98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4CD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1F2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251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06BB998B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8EDA" w14:textId="0B3FB9D3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31F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4.31 (23.89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925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.85 (23.76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FE7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.45 (24.02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A8D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67A7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CDE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286E01C3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2AAF" w14:textId="19ECB144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idual disease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567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D35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A99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198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.18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7768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9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88D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1</w:t>
            </w:r>
          </w:p>
        </w:tc>
      </w:tr>
      <w:tr w:rsidR="007813F9" w:rsidRPr="00F51EC3" w14:paraId="7C08A5AE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5A07" w14:textId="20DE1A4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R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7D4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5.37 (42.64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281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8.24 (39.65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CF6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.13 (45.63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5C1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994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2358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2E816898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05AF" w14:textId="03A2C7D9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n-R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05F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0.46 (57.36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4E5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5.19 (60.35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54F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.27 (54.37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466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A4D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107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3F179365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4E02" w14:textId="69826655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cites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84C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CA2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E7B3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68B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89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E2A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82F4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5</w:t>
            </w:r>
          </w:p>
        </w:tc>
      </w:tr>
      <w:tr w:rsidR="007813F9" w:rsidRPr="00F51EC3" w14:paraId="7303A413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71D8" w14:textId="0A250D1C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316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4.04 (53.27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1BC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3.86 (50.66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43F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0.18 (55.89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F84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C4E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07E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6978D637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67B5" w14:textId="4A74A3D1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7FD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1.79 (46.73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3DE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9.58 (49.34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304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2.22 (44.11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664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215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AF0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63E7FA91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F60A" w14:textId="1E7ECAF9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CA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B35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55B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2FE4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1DD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1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823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4C2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</w:tr>
      <w:tr w:rsidR="007813F9" w:rsidRPr="00F51EC3" w14:paraId="74BDCC14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6A8F" w14:textId="6C63D592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E0A4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.68 (17.91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D49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.04 (17.94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472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.65 (17.88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8A64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EA28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D37B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316E309D" w14:textId="77777777" w:rsidTr="00633F4E">
        <w:trPr>
          <w:trHeight w:val="68"/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1687" w14:textId="4D053EB8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FBC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8.46 (55.50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E19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.99 (55.65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D3F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8.47 (55.36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AB8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898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E91F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1101F16C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D584" w14:textId="5D43FC46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2B0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1.69 (26.58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91F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.40 (26.41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BC8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.29 (26.76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1E9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C852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CB7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097A2B3C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7781" w14:textId="1E80FADD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125, n 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5D5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A566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2F3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3AA9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22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36D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C0F5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3</w:t>
            </w:r>
          </w:p>
        </w:tc>
      </w:tr>
      <w:tr w:rsidR="007813F9" w:rsidRPr="00F51EC3" w14:paraId="151B3DC3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4110" w14:textId="15452034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  </w:t>
            </w:r>
            <w:r w:rsidRPr="00F51EC3">
              <w:rPr>
                <w:rFonts w:ascii="Times New Roman" w:hAnsi="Times New Roman" w:cs="Times New Roman"/>
              </w:rPr>
              <w:t>＜</w:t>
            </w:r>
            <w:r w:rsidRPr="00F51EC3">
              <w:rPr>
                <w:rFonts w:ascii="Times New Roman" w:hAnsi="Times New Roman" w:cs="Times New Roman"/>
              </w:rPr>
              <w:t>35 U/ml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D95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2.18 (62.27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4A0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.28 (61.00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E3CE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4.90 (63.55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39F1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9FCD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5FB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813F9" w:rsidRPr="00F51EC3" w14:paraId="2079D306" w14:textId="77777777" w:rsidTr="00633F4E">
        <w:trPr>
          <w:jc w:val="center"/>
        </w:trPr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177D" w14:textId="17F12F14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F51EC3">
              <w:rPr>
                <w:rFonts w:ascii="Times New Roman" w:hAnsi="Times New Roman" w:cs="Times New Roman"/>
              </w:rPr>
              <w:t>≥35 U/ml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AF258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3.65 (37.73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154C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.15 (39.00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0410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51E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.50 (36.45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B29A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A12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1B87" w14:textId="77777777" w:rsidR="007813F9" w:rsidRPr="00F51EC3" w:rsidRDefault="007813F9" w:rsidP="00633F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64F69461" w14:textId="77777777" w:rsidR="00F51EC3" w:rsidRPr="00200745" w:rsidRDefault="00F51EC3" w:rsidP="00633F4E">
      <w:pPr>
        <w:pStyle w:val="FirstParagraph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200745">
        <w:rPr>
          <w:rFonts w:ascii="Times New Roman" w:hAnsi="Times New Roman" w:cs="Times New Roman"/>
          <w:b/>
          <w:bCs/>
          <w:sz w:val="21"/>
          <w:szCs w:val="21"/>
        </w:rPr>
        <w:t>Abbreviations</w:t>
      </w:r>
    </w:p>
    <w:p w14:paraId="62A729C6" w14:textId="6540C4B0" w:rsidR="00F51EC3" w:rsidRPr="00200745" w:rsidRDefault="00F51EC3" w:rsidP="00633F4E">
      <w:pPr>
        <w:pStyle w:val="FirstParagraph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200745">
        <w:rPr>
          <w:rFonts w:ascii="Times New Roman" w:hAnsi="Times New Roman" w:cs="Times New Roman"/>
          <w:sz w:val="21"/>
          <w:szCs w:val="21"/>
        </w:rPr>
        <w:t xml:space="preserve">BMI, Body Mass Index; </w:t>
      </w:r>
      <w:r w:rsidRPr="00200745">
        <w:rPr>
          <w:rFonts w:ascii="Times New Roman" w:hAnsi="Times New Roman" w:cs="Times New Roman"/>
          <w:sz w:val="21"/>
          <w:szCs w:val="21"/>
          <w:lang w:eastAsia="zh-CN"/>
        </w:rPr>
        <w:t xml:space="preserve">CoB, Cycle of Bevacizumab; </w:t>
      </w:r>
      <w:r w:rsidRPr="00200745">
        <w:rPr>
          <w:rFonts w:ascii="Times New Roman" w:hAnsi="Times New Roman" w:cs="Times New Roman"/>
          <w:sz w:val="21"/>
          <w:szCs w:val="21"/>
        </w:rPr>
        <w:t>ECOG, Eastern Cooperative Oncology Group; PDS, Primary Debulking Surgery; NACT-IDS, Neoadjuvant Chemotherapy followed by Interval Debulking Surgery; FIGO, International Federation of Gynecology and Obstetrics; R0, No Gross Residual Disease; NED, No Evidence of Disease; CR, Complete Response; PR, Partial Response; CA125, Cancer Antigen 125; PSM, Propensity Score Matching; M (Q₁, Q₃), Median (Interquartile Range); SMD, Standardized Mean Difference</w:t>
      </w:r>
      <w:r w:rsidRPr="00200745">
        <w:rPr>
          <w:rFonts w:ascii="Times New Roman" w:hAnsi="Times New Roman" w:cs="Times New Roman"/>
          <w:sz w:val="21"/>
          <w:szCs w:val="21"/>
          <w:lang w:eastAsia="zh-CN"/>
        </w:rPr>
        <w:t>;</w:t>
      </w:r>
      <w:r w:rsidRPr="0020074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Z: Mann-Whitney test, χ²: Chi-square test</w:t>
      </w:r>
    </w:p>
    <w:p w14:paraId="5809EED3" w14:textId="77777777" w:rsidR="00200745" w:rsidRPr="00200745" w:rsidRDefault="00200745" w:rsidP="00633F4E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00745">
        <w:rPr>
          <w:rFonts w:ascii="Times New Roman" w:hAnsi="Times New Roman" w:cs="Times New Roman" w:hint="eastAsia"/>
          <w:sz w:val="21"/>
          <w:szCs w:val="21"/>
          <w:lang w:eastAsia="zh-CN"/>
        </w:rPr>
        <w:t>Notes:</w:t>
      </w:r>
    </w:p>
    <w:p w14:paraId="101C0546" w14:textId="77777777" w:rsidR="00200745" w:rsidRPr="00200745" w:rsidRDefault="00200745" w:rsidP="00633F4E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00745">
        <w:rPr>
          <w:rFonts w:ascii="Times New Roman" w:hAnsi="Times New Roman" w:cs="Times New Roman" w:hint="eastAsia"/>
          <w:sz w:val="21"/>
          <w:szCs w:val="21"/>
          <w:lang w:eastAsia="zh-CN"/>
        </w:rPr>
        <w:t>N (weight) represents the sum of inverse probability weights, i.e., the effective sample size after weighting, not the actual number of enrolled patients.</w:t>
      </w:r>
    </w:p>
    <w:p w14:paraId="1E030222" w14:textId="77777777" w:rsidR="00200745" w:rsidRPr="00200745" w:rsidRDefault="00200745" w:rsidP="00633F4E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00745">
        <w:rPr>
          <w:rFonts w:ascii="Times New Roman" w:hAnsi="Times New Roman" w:cs="Times New Roman" w:hint="eastAsia"/>
          <w:sz w:val="21"/>
          <w:szCs w:val="21"/>
          <w:lang w:eastAsia="zh-CN"/>
        </w:rPr>
        <w:t>Continuous variables are presented as median (interquartile range), and categorical variables are presented as weighted number (weighted percentage).</w:t>
      </w:r>
    </w:p>
    <w:p w14:paraId="74759290" w14:textId="77777777" w:rsidR="00200745" w:rsidRPr="00200745" w:rsidRDefault="00200745" w:rsidP="00633F4E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00745">
        <w:rPr>
          <w:rFonts w:ascii="Times New Roman" w:hAnsi="Times New Roman" w:cs="Times New Roman" w:hint="eastAsia"/>
          <w:sz w:val="21"/>
          <w:szCs w:val="21"/>
          <w:lang w:eastAsia="zh-CN"/>
        </w:rPr>
        <w:t>Mann-Whitney U test was used for comparisons of continuous variables, and Chi-square test was used for comparisons of categorical variables.</w:t>
      </w:r>
    </w:p>
    <w:p w14:paraId="5D8491B3" w14:textId="77777777" w:rsidR="00200745" w:rsidRPr="00200745" w:rsidRDefault="00200745" w:rsidP="00633F4E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00745">
        <w:rPr>
          <w:rFonts w:ascii="Times New Roman" w:hAnsi="Times New Roman" w:cs="Times New Roman" w:hint="eastAsia"/>
          <w:sz w:val="21"/>
          <w:szCs w:val="21"/>
          <w:lang w:eastAsia="zh-CN"/>
        </w:rPr>
        <w:t>Statistically significant differences (P&lt;0.05) are indicated in bold.</w:t>
      </w:r>
    </w:p>
    <w:p w14:paraId="07588A14" w14:textId="0BDC88E6" w:rsidR="007813F9" w:rsidRPr="00200745" w:rsidRDefault="00200745" w:rsidP="00633F4E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00745">
        <w:rPr>
          <w:rFonts w:ascii="Times New Roman" w:hAnsi="Times New Roman" w:cs="Times New Roman" w:hint="eastAsia"/>
          <w:sz w:val="21"/>
          <w:szCs w:val="21"/>
          <w:lang w:eastAsia="zh-CN"/>
        </w:rPr>
        <w:t>Standardized mean difference (SMD) &lt; 0.1 was considered as good ba</w:t>
      </w:r>
      <w:r w:rsidR="00294C26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Pr="00200745">
        <w:rPr>
          <w:rFonts w:ascii="Times New Roman" w:hAnsi="Times New Roman" w:cs="Times New Roman" w:hint="eastAsia"/>
          <w:sz w:val="21"/>
          <w:szCs w:val="21"/>
          <w:lang w:eastAsia="zh-CN"/>
        </w:rPr>
        <w:t>lance between groups.</w:t>
      </w:r>
    </w:p>
    <w:sectPr w:rsidR="007813F9" w:rsidRPr="00200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9F094" w14:textId="77777777" w:rsidR="00064CBE" w:rsidRDefault="00064CBE" w:rsidP="007813F9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4C960B34" w14:textId="77777777" w:rsidR="00064CBE" w:rsidRDefault="00064CBE" w:rsidP="007813F9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93CC8" w14:textId="77777777" w:rsidR="00064CBE" w:rsidRDefault="00064CBE" w:rsidP="007813F9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88BA887" w14:textId="77777777" w:rsidR="00064CBE" w:rsidRDefault="00064CBE" w:rsidP="007813F9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E7E"/>
    <w:rsid w:val="0006394D"/>
    <w:rsid w:val="00064CBE"/>
    <w:rsid w:val="000E4E7E"/>
    <w:rsid w:val="00200745"/>
    <w:rsid w:val="00294C26"/>
    <w:rsid w:val="00466341"/>
    <w:rsid w:val="00633F4E"/>
    <w:rsid w:val="00641D59"/>
    <w:rsid w:val="007813F9"/>
    <w:rsid w:val="00851C3D"/>
    <w:rsid w:val="00A245E7"/>
    <w:rsid w:val="00A93C56"/>
    <w:rsid w:val="00B0760C"/>
    <w:rsid w:val="00CD0B9B"/>
    <w:rsid w:val="00F2029E"/>
    <w:rsid w:val="00F51E40"/>
    <w:rsid w:val="00F5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8C8205"/>
  <w15:chartTrackingRefBased/>
  <w15:docId w15:val="{42913BBC-FEFD-4DAD-BB93-6A6FD144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3F9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4E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E4E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E4E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E4E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E4E7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rsid w:val="000E4E7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unhideWhenUsed/>
    <w:qFormat/>
    <w:rsid w:val="000E4E7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rsid w:val="000E4E7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unhideWhenUsed/>
    <w:qFormat/>
    <w:rsid w:val="000E4E7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4E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4E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4E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4E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4E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4E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4E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4E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4E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4E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4E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4E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4E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4E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4E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4E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4E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4E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4E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4E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13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13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13F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13F9"/>
    <w:rPr>
      <w:sz w:val="18"/>
      <w:szCs w:val="18"/>
    </w:rPr>
  </w:style>
  <w:style w:type="paragraph" w:customStyle="1" w:styleId="FirstParagraph">
    <w:name w:val="First Paragraph"/>
    <w:basedOn w:val="af2"/>
    <w:next w:val="af2"/>
    <w:qFormat/>
    <w:rsid w:val="00F51EC3"/>
    <w:pPr>
      <w:spacing w:before="180" w:after="180"/>
    </w:pPr>
  </w:style>
  <w:style w:type="paragraph" w:styleId="af2">
    <w:name w:val="Body Text"/>
    <w:basedOn w:val="a"/>
    <w:link w:val="af3"/>
    <w:uiPriority w:val="99"/>
    <w:semiHidden/>
    <w:unhideWhenUsed/>
    <w:rsid w:val="00F51EC3"/>
    <w:pPr>
      <w:spacing w:after="120"/>
    </w:pPr>
  </w:style>
  <w:style w:type="character" w:customStyle="1" w:styleId="af3">
    <w:name w:val="正文文本 字符"/>
    <w:basedOn w:val="a0"/>
    <w:link w:val="af2"/>
    <w:uiPriority w:val="99"/>
    <w:semiHidden/>
    <w:rsid w:val="00F51EC3"/>
    <w:rPr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4</Words>
  <Characters>2530</Characters>
  <Application>Microsoft Office Word</Application>
  <DocSecurity>0</DocSecurity>
  <Lines>281</Lines>
  <Paragraphs>173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吴</dc:creator>
  <cp:keywords/>
  <dc:description/>
  <cp:lastModifiedBy>涛 吴</cp:lastModifiedBy>
  <cp:revision>7</cp:revision>
  <dcterms:created xsi:type="dcterms:W3CDTF">2026-05-29T16:42:00Z</dcterms:created>
  <dcterms:modified xsi:type="dcterms:W3CDTF">2026-06-1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cccb3d-2de4-41bd-a532-335e8214ebec</vt:lpwstr>
  </property>
</Properties>
</file>